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93C28" w14:textId="071573EE" w:rsidR="0083359B" w:rsidRPr="00986DDD" w:rsidRDefault="0083359B" w:rsidP="0083359B">
      <w:pPr>
        <w:rPr>
          <w:rFonts w:ascii="Times New Roman" w:hAnsi="Times New Roman" w:cs="Times New Roman"/>
          <w:b/>
          <w:bCs/>
        </w:rPr>
      </w:pPr>
      <w:r w:rsidRPr="00986DDD">
        <w:rPr>
          <w:rFonts w:ascii="Times New Roman" w:hAnsi="Times New Roman" w:cs="Times New Roman"/>
          <w:b/>
          <w:bCs/>
        </w:rPr>
        <w:t xml:space="preserve">Table </w:t>
      </w:r>
      <w:r w:rsidR="005542A3">
        <w:rPr>
          <w:rFonts w:ascii="Times New Roman" w:hAnsi="Times New Roman" w:cs="Times New Roman"/>
          <w:b/>
          <w:bCs/>
        </w:rPr>
        <w:t>S</w:t>
      </w:r>
      <w:r w:rsidRPr="00986DDD">
        <w:rPr>
          <w:rFonts w:ascii="Times New Roman" w:hAnsi="Times New Roman" w:cs="Times New Roman"/>
          <w:b/>
          <w:bCs/>
        </w:rPr>
        <w:t>1. Summary of cytokines in IFIT2 depleted OSCC cells</w:t>
      </w:r>
    </w:p>
    <w:tbl>
      <w:tblPr>
        <w:tblW w:w="948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4"/>
        <w:gridCol w:w="2558"/>
        <w:gridCol w:w="2558"/>
        <w:gridCol w:w="2558"/>
      </w:tblGrid>
      <w:tr w:rsidR="0083359B" w:rsidRPr="004D527F" w14:paraId="174AA1F0" w14:textId="77777777" w:rsidTr="002C137F">
        <w:trPr>
          <w:trHeight w:val="330"/>
          <w:jc w:val="center"/>
        </w:trPr>
        <w:tc>
          <w:tcPr>
            <w:tcW w:w="1408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34D59B01" w14:textId="77777777" w:rsidR="0083359B" w:rsidRPr="00090D49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0D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ytokines 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525A" w14:textId="77777777" w:rsidR="0083359B" w:rsidRPr="00090D49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0D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control </w:t>
            </w:r>
          </w:p>
          <w:p w14:paraId="316C0A22" w14:textId="77777777" w:rsidR="0083359B" w:rsidRPr="00090D49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0D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(SEM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801D" w14:textId="77777777" w:rsidR="0083359B" w:rsidRPr="00090D49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0D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IFIT2-1</w:t>
            </w:r>
          </w:p>
          <w:p w14:paraId="1EB89BA3" w14:textId="77777777" w:rsidR="0083359B" w:rsidRPr="00090D49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0D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(SEM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75CD" w14:textId="77777777" w:rsidR="0083359B" w:rsidRPr="00090D49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0D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IFIT2-2</w:t>
            </w:r>
          </w:p>
          <w:p w14:paraId="09AEF070" w14:textId="77777777" w:rsidR="0083359B" w:rsidRPr="00090D49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0D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(SEM)</w:t>
            </w:r>
          </w:p>
        </w:tc>
      </w:tr>
      <w:tr w:rsidR="0083359B" w:rsidRPr="004D527F" w14:paraId="57F0135F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5333A96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D40L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5C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.58 (105.49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A4B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9.43 (11.39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D1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6.43 (104.48)</w:t>
            </w:r>
          </w:p>
        </w:tc>
      </w:tr>
      <w:tr w:rsidR="0083359B" w:rsidRPr="004D527F" w14:paraId="7700F675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240E10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3A86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3 (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2829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53 (1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B9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58 (2.99)</w:t>
            </w:r>
          </w:p>
        </w:tc>
      </w:tr>
      <w:tr w:rsidR="0083359B" w:rsidRPr="004D527F" w14:paraId="2C8651BC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AFBE175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otax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488E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65 (5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3D96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25 (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80B4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09 (5.13)</w:t>
            </w:r>
          </w:p>
        </w:tc>
      </w:tr>
      <w:tr w:rsidR="0083359B" w:rsidRPr="004D527F" w14:paraId="1FF31C80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7FA52B1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GF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2F6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.79 (23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FB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8.55 (37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2B7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6.94 (34.66)</w:t>
            </w:r>
          </w:p>
        </w:tc>
      </w:tr>
      <w:tr w:rsidR="0083359B" w:rsidRPr="004D527F" w14:paraId="28C17B11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C9915EB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T-3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B3C9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8 (2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F092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3 (0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06FB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5 (1.45)</w:t>
            </w:r>
          </w:p>
        </w:tc>
      </w:tr>
      <w:tr w:rsidR="0083359B" w:rsidRPr="004D527F" w14:paraId="12B7F634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19AF147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ctalk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00D1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1.95 (11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B78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8.29 (6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5064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7.66 (65.48)</w:t>
            </w:r>
          </w:p>
        </w:tc>
      </w:tr>
      <w:tr w:rsidR="0083359B" w:rsidRPr="004D527F" w14:paraId="20598CCB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66CF59E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-CS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883E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67 (1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5DD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55 (3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DC4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17 (8.17)</w:t>
            </w:r>
          </w:p>
        </w:tc>
      </w:tr>
      <w:tr w:rsidR="0083359B" w:rsidRPr="004D527F" w14:paraId="44FFEACA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67B1380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M-CS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E17A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.61 (37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E63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.1 (12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2D6A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8.24 (212.13)</w:t>
            </w:r>
          </w:p>
        </w:tc>
      </w:tr>
      <w:tr w:rsidR="0083359B" w:rsidRPr="004D527F" w14:paraId="46B6A18A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8DF1276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-</w:t>
            </w:r>
            <w:r w:rsidRPr="005A7562">
              <w:rPr>
                <w:rFonts w:ascii="Times New Roman" w:eastAsia="新細明體" w:hAnsi="Times New Roman" w:cs="Times New Roman"/>
                <w:bCs/>
              </w:rPr>
              <w:t>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12DC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36.47 (451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3B2B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1.54 (236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B1C4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07.49 (155.01)</w:t>
            </w:r>
          </w:p>
        </w:tc>
      </w:tr>
      <w:tr w:rsidR="0083359B" w:rsidRPr="004D527F" w14:paraId="1D1E9A77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760165A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FN-</w:t>
            </w:r>
            <w:r w:rsidRPr="005A7562">
              <w:rPr>
                <w:rFonts w:ascii="Times New Roman" w:eastAsia="新細明體" w:hAnsi="Times New Roman" w:cs="Times New Roman"/>
                <w:bCs/>
              </w:rPr>
              <w:t>α</w:t>
            </w: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781F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33 (11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002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96 (3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B9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77 (12.87)</w:t>
            </w:r>
          </w:p>
        </w:tc>
      </w:tr>
      <w:tr w:rsidR="0083359B" w:rsidRPr="004D527F" w14:paraId="07ADA8B6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A1877B6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F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899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45 (4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FA5C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68 (0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810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 (2.12)</w:t>
            </w:r>
          </w:p>
        </w:tc>
      </w:tr>
      <w:tr w:rsidR="0083359B" w:rsidRPr="004D527F" w14:paraId="151CC40B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2E0651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</w:t>
            </w:r>
            <w:r w:rsidRPr="005A7562">
              <w:rPr>
                <w:rFonts w:ascii="Times New Roman" w:eastAsia="新細明體" w:hAnsi="Times New Roman" w:cs="Times New Roman"/>
                <w:bCs/>
              </w:rPr>
              <w:t>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0DB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1 (1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454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7 (3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C05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.19 (23.99)</w:t>
            </w:r>
          </w:p>
        </w:tc>
      </w:tr>
      <w:tr w:rsidR="0083359B" w:rsidRPr="004D527F" w14:paraId="0026ADDA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9985D5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</w:t>
            </w:r>
            <w:r>
              <w:rPr>
                <w:rFonts w:ascii="Symbol" w:eastAsia="新細明體" w:hAnsi="Symbol" w:cs="Times New Roman"/>
                <w:color w:val="000000"/>
                <w:kern w:val="0"/>
                <w:szCs w:val="24"/>
              </w:rPr>
              <w:t>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F9D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52 (5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508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1 (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924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9 (7.01)</w:t>
            </w:r>
          </w:p>
        </w:tc>
      </w:tr>
      <w:tr w:rsidR="0083359B" w:rsidRPr="004D527F" w14:paraId="15EAEA84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E821A4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792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9 (0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B17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1 (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7D9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4 (1.11)</w:t>
            </w:r>
          </w:p>
        </w:tc>
      </w:tr>
      <w:tr w:rsidR="0083359B" w:rsidRPr="004D527F" w14:paraId="422BC3CD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03389B7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216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 (0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147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 (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BFBE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5 (1.19)</w:t>
            </w:r>
          </w:p>
        </w:tc>
      </w:tr>
      <w:tr w:rsidR="0083359B" w:rsidRPr="004D527F" w14:paraId="0CE43B47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40358E8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700F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2 (3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B6A1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54 (0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2DC1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7 (3.22)</w:t>
            </w:r>
          </w:p>
        </w:tc>
      </w:tr>
      <w:tr w:rsidR="0083359B" w:rsidRPr="004D527F" w14:paraId="3EBF6EE6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AC2D781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38FF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 (0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4CE8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 (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119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 (0.31)</w:t>
            </w:r>
          </w:p>
        </w:tc>
      </w:tr>
      <w:tr w:rsidR="0083359B" w:rsidRPr="004D527F" w14:paraId="08C3A916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10E4B70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F862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8.14 (28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8246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5.12 (2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738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6.09 (52.95)</w:t>
            </w:r>
          </w:p>
        </w:tc>
      </w:tr>
      <w:tr w:rsidR="0083359B" w:rsidRPr="004D527F" w14:paraId="66EF4AAA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3A5675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997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3.2 (93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AD8B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2.54 (204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5C0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41.25 (302.55)</w:t>
            </w:r>
          </w:p>
        </w:tc>
      </w:tr>
      <w:tr w:rsidR="0083359B" w:rsidRPr="004D527F" w14:paraId="28E2465F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5103899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FB14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09 (12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22A0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8 (2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57B2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51 (10.82)</w:t>
            </w:r>
          </w:p>
        </w:tc>
      </w:tr>
      <w:tr w:rsidR="0083359B" w:rsidRPr="004D527F" w14:paraId="792722C4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B263FC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7A3C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2 (0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38C6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8 (0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C9C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6 (0.91)</w:t>
            </w:r>
          </w:p>
        </w:tc>
      </w:tr>
      <w:tr w:rsidR="0083359B" w:rsidRPr="004D527F" w14:paraId="5232618A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D6DACBD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2 (p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276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2 (8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BFD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11 (2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DC0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84 (4.24)</w:t>
            </w:r>
          </w:p>
        </w:tc>
      </w:tr>
      <w:tr w:rsidR="0083359B" w:rsidRPr="004D527F" w14:paraId="2E358286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1D4CE09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2 (p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267C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1 (2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639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 (0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4DE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2 (2.61)</w:t>
            </w:r>
          </w:p>
        </w:tc>
      </w:tr>
      <w:tr w:rsidR="0083359B" w:rsidRPr="004D527F" w14:paraId="785CACC7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DD1B68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3E9F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08 (30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2B6E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.65 (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AB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.16 (31.84)</w:t>
            </w:r>
          </w:p>
        </w:tc>
      </w:tr>
      <w:tr w:rsidR="0083359B" w:rsidRPr="004D527F" w14:paraId="6EC69153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65D4761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C19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56 (4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A5F9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85 (0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38D2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61 (4.93)</w:t>
            </w:r>
          </w:p>
        </w:tc>
      </w:tr>
      <w:tr w:rsidR="0083359B" w:rsidRPr="004D527F" w14:paraId="3ABF3F78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2C21077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940C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1 (5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8300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4 (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6D8B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5 (5.6)</w:t>
            </w:r>
          </w:p>
        </w:tc>
      </w:tr>
      <w:tr w:rsidR="0083359B" w:rsidRPr="004D527F" w14:paraId="5956B672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F2AD7E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7E/IL-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EE0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24 (37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AF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.93 (10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D029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.18 (45.84)</w:t>
            </w:r>
          </w:p>
        </w:tc>
      </w:tr>
      <w:tr w:rsidR="0083359B" w:rsidRPr="004D527F" w14:paraId="4D6F84FC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A20F80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7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846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4 (3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5AA0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4 (0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ABF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45 (4.58)</w:t>
            </w:r>
          </w:p>
        </w:tc>
      </w:tr>
      <w:tr w:rsidR="0083359B" w:rsidRPr="004D527F" w14:paraId="31D7B8DC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A4D8D31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5BE2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1 (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A0BA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2 (0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DF2E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8 (0.97)</w:t>
            </w:r>
          </w:p>
        </w:tc>
      </w:tr>
      <w:tr w:rsidR="0083359B" w:rsidRPr="004D527F" w14:paraId="00BD5F66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BDB9EE6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A24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.95 (26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3D6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85 (2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7702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.32 (18.26)</w:t>
            </w:r>
          </w:p>
        </w:tc>
      </w:tr>
      <w:tr w:rsidR="0083359B" w:rsidRPr="004D527F" w14:paraId="45D2934A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C018419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-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AE30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.76 (32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D99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1.7 (7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19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.64 (27.67)</w:t>
            </w:r>
          </w:p>
        </w:tc>
      </w:tr>
      <w:tr w:rsidR="0083359B" w:rsidRPr="004D527F" w14:paraId="0547C62B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A6966A2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P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2C24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4.41 (78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25F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3.72 (204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D290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8.5 (84.57)</w:t>
            </w:r>
          </w:p>
        </w:tc>
      </w:tr>
      <w:tr w:rsidR="0083359B" w:rsidRPr="004D527F" w14:paraId="6032F4C3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D8A09A8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CP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480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283.77 (64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E24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13.57 (1543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A98A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52.27 (673.89)</w:t>
            </w:r>
          </w:p>
        </w:tc>
      </w:tr>
      <w:tr w:rsidR="0083359B" w:rsidRPr="004D527F" w14:paraId="065161CC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DE4D0AE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CP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7601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39 (1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98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41 (1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735C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09 (10.25)</w:t>
            </w:r>
          </w:p>
        </w:tc>
      </w:tr>
      <w:tr w:rsidR="0083359B" w:rsidRPr="004D527F" w14:paraId="482B009B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218C9F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-CS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B4D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2.95 (376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3FFF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5.68 (2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F3B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7.09 (309.76)</w:t>
            </w:r>
          </w:p>
        </w:tc>
      </w:tr>
      <w:tr w:rsidR="0083359B" w:rsidRPr="004D527F" w14:paraId="6B032F9F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C30756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MD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3D98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31 (7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B168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6 (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DAB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23 (2.24)</w:t>
            </w:r>
          </w:p>
        </w:tc>
      </w:tr>
      <w:tr w:rsidR="0083359B" w:rsidRPr="004D527F" w14:paraId="3338E008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446D32E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59E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94 (12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EC9E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91 (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4AA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76 (5.22)</w:t>
            </w:r>
          </w:p>
        </w:tc>
      </w:tr>
      <w:tr w:rsidR="0083359B" w:rsidRPr="004D527F" w14:paraId="221F4FDD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7F75405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P-1</w:t>
            </w:r>
            <w:r>
              <w:rPr>
                <w:rFonts w:ascii="Symbol" w:eastAsia="新細明體" w:hAnsi="Symbol" w:cs="Times New Roman"/>
                <w:color w:val="000000"/>
                <w:kern w:val="0"/>
                <w:szCs w:val="24"/>
              </w:rPr>
              <w:t>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17BC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 (0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1EC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 (0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306B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 (0.51)</w:t>
            </w:r>
          </w:p>
        </w:tc>
      </w:tr>
      <w:tr w:rsidR="0083359B" w:rsidRPr="004D527F" w14:paraId="239F410E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647A6B5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DGF-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23EE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5.51 (390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217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97.37 (62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174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4.57 (170.53)</w:t>
            </w:r>
          </w:p>
        </w:tc>
      </w:tr>
      <w:tr w:rsidR="0083359B" w:rsidRPr="004D527F" w14:paraId="7B6FC340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8F7627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DGF-AB/B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7542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3.5 (42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3C90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3.54 (14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6D7A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2.7 (14.87)</w:t>
            </w:r>
          </w:p>
        </w:tc>
      </w:tr>
      <w:tr w:rsidR="0083359B" w:rsidRPr="004D527F" w14:paraId="61D93043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A2579A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168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5.4 (14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810B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19 (25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49C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1.82 (32.41)</w:t>
            </w:r>
          </w:p>
        </w:tc>
      </w:tr>
      <w:tr w:rsidR="0083359B" w:rsidRPr="004D527F" w14:paraId="35DA51EA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1D5EAB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F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5A7562">
              <w:rPr>
                <w:rFonts w:ascii="Times New Roman" w:eastAsia="新細明體" w:hAnsi="Times New Roman" w:cs="Times New Roman"/>
                <w:bCs/>
              </w:rPr>
              <w:t>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A84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4 (0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83B0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0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ACE4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2 (0.77)</w:t>
            </w:r>
          </w:p>
        </w:tc>
      </w:tr>
      <w:tr w:rsidR="0083359B" w:rsidRPr="004D527F" w14:paraId="151991B2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385427F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F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5A7562">
              <w:rPr>
                <w:rFonts w:ascii="Times New Roman" w:eastAsia="新細明體" w:hAnsi="Times New Roman" w:cs="Times New Roman"/>
                <w:bCs/>
              </w:rPr>
              <w:t>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65C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06 (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D86B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12 (2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10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.58 (15.97)</w:t>
            </w:r>
          </w:p>
        </w:tc>
      </w:tr>
      <w:tr w:rsidR="0083359B" w:rsidRPr="004D527F" w14:paraId="70C64E02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0F72891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F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Symbol" w:eastAsia="新細明體" w:hAnsi="Symbol" w:cs="Times New Roman"/>
                <w:color w:val="000000"/>
                <w:kern w:val="0"/>
                <w:szCs w:val="24"/>
              </w:rPr>
              <w:t>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006A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55 (18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61F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27 (3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4797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.27 (12.07)</w:t>
            </w:r>
          </w:p>
        </w:tc>
      </w:tr>
      <w:tr w:rsidR="0083359B" w:rsidRPr="004D527F" w14:paraId="5C2AA1EF" w14:textId="77777777" w:rsidTr="002C137F">
        <w:trPr>
          <w:trHeight w:val="20"/>
          <w:jc w:val="center"/>
        </w:trPr>
        <w:tc>
          <w:tcPr>
            <w:tcW w:w="1408" w:type="dxa"/>
            <w:tcBorders>
              <w:top w:val="nil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ABA0FC" w14:textId="77777777" w:rsidR="0083359B" w:rsidRPr="004D527F" w:rsidRDefault="0083359B" w:rsidP="002C137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GF-</w:t>
            </w:r>
            <w:r w:rsidRPr="00090D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α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9993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5.16 (701.5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4E75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48.2 (174.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B5DD" w14:textId="77777777" w:rsidR="0083359B" w:rsidRPr="004D527F" w:rsidRDefault="0083359B" w:rsidP="002C137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52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82.15 (405.42)</w:t>
            </w:r>
          </w:p>
        </w:tc>
      </w:tr>
    </w:tbl>
    <w:p w14:paraId="6A932A52" w14:textId="77777777" w:rsidR="0083359B" w:rsidRDefault="0083359B" w:rsidP="0083359B">
      <w:pPr>
        <w:widowControl/>
        <w:rPr>
          <w:vanish/>
        </w:rPr>
      </w:pPr>
    </w:p>
    <w:p w14:paraId="2ACB81E1" w14:textId="77777777" w:rsidR="0083359B" w:rsidRDefault="0083359B" w:rsidP="0083359B">
      <w:pPr>
        <w:widowControl/>
        <w:rPr>
          <w:vanish/>
        </w:rPr>
      </w:pPr>
    </w:p>
    <w:p w14:paraId="5C425267" w14:textId="77777777" w:rsidR="0083359B" w:rsidRDefault="0083359B" w:rsidP="0083359B">
      <w:pPr>
        <w:widowControl/>
        <w:rPr>
          <w:vanish/>
        </w:rPr>
      </w:pPr>
    </w:p>
    <w:p w14:paraId="325EC7B6" w14:textId="77777777" w:rsidR="0083359B" w:rsidRDefault="0083359B" w:rsidP="0083359B">
      <w:pPr>
        <w:widowControl/>
        <w:rPr>
          <w:vanish/>
        </w:rPr>
      </w:pPr>
    </w:p>
    <w:p w14:paraId="79205E5D" w14:textId="77777777" w:rsidR="0083359B" w:rsidRDefault="0083359B" w:rsidP="0083359B">
      <w:pPr>
        <w:widowControl/>
        <w:rPr>
          <w:vanish/>
        </w:rPr>
      </w:pPr>
    </w:p>
    <w:p w14:paraId="69D12066" w14:textId="77777777" w:rsidR="0083359B" w:rsidRDefault="0083359B" w:rsidP="0083359B">
      <w:pPr>
        <w:widowControl/>
        <w:rPr>
          <w:vanish/>
        </w:rPr>
      </w:pPr>
    </w:p>
    <w:p w14:paraId="16D4EAC2" w14:textId="77777777" w:rsidR="0083359B" w:rsidRDefault="0083359B" w:rsidP="0083359B">
      <w:pPr>
        <w:widowControl/>
        <w:rPr>
          <w:vanish/>
        </w:rPr>
      </w:pPr>
    </w:p>
    <w:p w14:paraId="013ED811" w14:textId="77777777" w:rsidR="0083359B" w:rsidRDefault="0083359B" w:rsidP="0083359B">
      <w:pPr>
        <w:widowControl/>
        <w:rPr>
          <w:vanish/>
        </w:rPr>
      </w:pPr>
    </w:p>
    <w:p w14:paraId="24B1B9E7" w14:textId="743605EC" w:rsidR="00DA2BB4" w:rsidRPr="0024343F" w:rsidRDefault="00DA2BB4" w:rsidP="0024343F">
      <w:pPr>
        <w:widowControl/>
        <w:rPr>
          <w:vanish/>
        </w:rPr>
      </w:pPr>
    </w:p>
    <w:sectPr w:rsidR="00DA2BB4" w:rsidRPr="0024343F" w:rsidSect="00517318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9145A" w14:textId="77777777" w:rsidR="002B3AB7" w:rsidRDefault="002B3AB7" w:rsidP="005542A3">
      <w:r>
        <w:separator/>
      </w:r>
    </w:p>
  </w:endnote>
  <w:endnote w:type="continuationSeparator" w:id="0">
    <w:p w14:paraId="244B5198" w14:textId="77777777" w:rsidR="002B3AB7" w:rsidRDefault="002B3AB7" w:rsidP="00554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0F586" w14:textId="77777777" w:rsidR="002B3AB7" w:rsidRDefault="002B3AB7" w:rsidP="005542A3">
      <w:r>
        <w:separator/>
      </w:r>
    </w:p>
  </w:footnote>
  <w:footnote w:type="continuationSeparator" w:id="0">
    <w:p w14:paraId="51EB2401" w14:textId="77777777" w:rsidR="002B3AB7" w:rsidRDefault="002B3AB7" w:rsidP="00554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59B"/>
    <w:rsid w:val="0024343F"/>
    <w:rsid w:val="002B3AB7"/>
    <w:rsid w:val="005542A3"/>
    <w:rsid w:val="0083359B"/>
    <w:rsid w:val="00DA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1C193"/>
  <w15:chartTrackingRefBased/>
  <w15:docId w15:val="{971154CE-9B31-4C91-BDB1-2AAFCC0F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3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42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542A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542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542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ing for decision....趕緊來拜拜 陳小天....</dc:creator>
  <cp:keywords/>
  <dc:description/>
  <cp:lastModifiedBy>waiting for decision....趕緊來拜拜 陳小天....</cp:lastModifiedBy>
  <cp:revision>3</cp:revision>
  <dcterms:created xsi:type="dcterms:W3CDTF">2025-03-18T05:42:00Z</dcterms:created>
  <dcterms:modified xsi:type="dcterms:W3CDTF">2026-01-12T06:46:00Z</dcterms:modified>
</cp:coreProperties>
</file>